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1917BE" w14:textId="796CC0C5" w:rsidR="007846C1" w:rsidRPr="00822D6C" w:rsidRDefault="007846C1" w:rsidP="007846C1">
      <w:pPr>
        <w:rPr>
          <w:rFonts w:ascii="Times New Roman" w:eastAsiaTheme="majorEastAsia" w:hAnsi="Times New Roman" w:cs="Times New Roman"/>
          <w:b/>
          <w:bCs/>
          <w:sz w:val="18"/>
          <w:szCs w:val="18"/>
          <w:lang w:val="en-US"/>
        </w:rPr>
      </w:pPr>
      <w:r w:rsidRPr="00822D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 Appendix. </w:t>
      </w:r>
      <w:del w:id="0" w:author="Anna Bußmann" w:date="2024-08-27T08:42:00Z" w16du:dateUtc="2024-08-27T06:42:00Z">
        <w:r w:rsidRPr="00822D6C" w:rsidDel="003B4CAB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delText xml:space="preserve">Identified </w:delText>
        </w:r>
      </w:del>
      <w:ins w:id="1" w:author="Anna Bußmann" w:date="2024-08-27T08:42:00Z" w16du:dateUtc="2024-08-27T06:42:00Z">
        <w:r w:rsidR="003B4CAB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>Systematic reviews</w:t>
        </w:r>
        <w:r w:rsidR="003B4CAB" w:rsidRPr="00822D6C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 xml:space="preserve"> </w:t>
        </w:r>
      </w:ins>
      <w:del w:id="2" w:author="Anna Bußmann" w:date="2024-08-27T08:42:00Z" w16du:dateUtc="2024-08-27T06:42:00Z">
        <w:r w:rsidRPr="00822D6C" w:rsidDel="003B4CAB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delText xml:space="preserve">literature </w:delText>
        </w:r>
      </w:del>
      <w:r w:rsidRPr="00822D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T2DM that </w:t>
      </w:r>
      <w:ins w:id="3" w:author="Anna Bußmann" w:date="2024-08-27T08:42:00Z" w16du:dateUtc="2024-08-27T06:42:00Z">
        <w:r w:rsidR="003B4CAB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 xml:space="preserve">have been identified in step one and </w:t>
        </w:r>
      </w:ins>
      <w:r w:rsidRPr="00822D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d not meet the inclusion criteria but indicate </w:t>
      </w:r>
      <w:ins w:id="4" w:author="Anna Bußmann" w:date="2024-08-27T08:42:00Z" w16du:dateUtc="2024-08-27T06:42:00Z">
        <w:r w:rsidR="003B4CAB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>further approache</w:t>
        </w:r>
      </w:ins>
      <w:ins w:id="5" w:author="Anna Bußmann" w:date="2024-08-27T08:43:00Z" w16du:dateUtc="2024-08-27T06:43:00Z">
        <w:r w:rsidR="003B4CAB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>s that have not been covered in step one.</w:t>
        </w:r>
      </w:ins>
      <w:del w:id="6" w:author="Anna Bußmann" w:date="2024-08-27T08:43:00Z" w16du:dateUtc="2024-08-27T06:43:00Z">
        <w:r w:rsidRPr="00822D6C" w:rsidDel="003B4CAB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delText>future development or use</w:delText>
        </w:r>
      </w:del>
    </w:p>
    <w:p w14:paraId="631522E8" w14:textId="33C317B4" w:rsidR="004D6FAB" w:rsidRPr="004D6FAB" w:rsidRDefault="004D6FAB" w:rsidP="004D6FAB">
      <w:pPr>
        <w:rPr>
          <w:rFonts w:ascii="Times New Roman" w:eastAsiaTheme="majorEastAsia" w:hAnsi="Times New Roman" w:cs="Times New Roman"/>
          <w:b/>
          <w:bCs/>
          <w:sz w:val="18"/>
          <w:szCs w:val="18"/>
          <w:lang w:val="en-US"/>
        </w:rPr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4536"/>
        <w:gridCol w:w="1701"/>
      </w:tblGrid>
      <w:tr w:rsidR="004D6FAB" w:rsidRPr="00B842D8" w14:paraId="0ACDAB42" w14:textId="77777777" w:rsidTr="005355FC">
        <w:trPr>
          <w:trHeight w:val="340"/>
        </w:trPr>
        <w:tc>
          <w:tcPr>
            <w:tcW w:w="1701" w:type="dxa"/>
            <w:tcBorders>
              <w:top w:val="single" w:sz="4" w:space="0" w:color="auto"/>
            </w:tcBorders>
          </w:tcPr>
          <w:p w14:paraId="3CE90ADA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42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2DM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522E9A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2D2A8E2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A59EE6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D6FAB" w:rsidRPr="00B842D8" w14:paraId="6B6C92AA" w14:textId="77777777" w:rsidTr="005355FC">
        <w:trPr>
          <w:trHeight w:val="285"/>
        </w:trPr>
        <w:tc>
          <w:tcPr>
            <w:tcW w:w="1701" w:type="dxa"/>
            <w:tcBorders>
              <w:bottom w:val="single" w:sz="4" w:space="0" w:color="auto"/>
            </w:tcBorders>
          </w:tcPr>
          <w:p w14:paraId="0F2FC451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842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view </w:t>
            </w:r>
            <w:proofErr w:type="spellStart"/>
            <w:r w:rsidRPr="00B842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  <w:proofErr w:type="spellEnd"/>
            <w:r w:rsidRPr="00B842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B842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  <w:proofErr w:type="spellEnd"/>
            <w:r w:rsidRPr="00B842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8B19E3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842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iction</w:t>
            </w:r>
            <w:proofErr w:type="spellEnd"/>
            <w:r w:rsidRPr="00B842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842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roach</w:t>
            </w:r>
            <w:proofErr w:type="spellEnd"/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116CF7BA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42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ication of future development and/or u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686161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842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lated key words</w:t>
            </w:r>
          </w:p>
        </w:tc>
      </w:tr>
      <w:tr w:rsidR="004D6FAB" w:rsidRPr="005D72E5" w14:paraId="5BDE5F78" w14:textId="77777777" w:rsidTr="005355FC">
        <w:trPr>
          <w:trHeight w:val="28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36816" w14:textId="040128CC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e (2021)</w:t>
            </w:r>
            <w:r w:rsidR="00CE7F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RdWU8L0F1dGhvcj48WWVhcj4yMDIxPC9ZZWFyPjxSZWNO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</w:fldData>
              </w:fldChar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RdWU8L0F1dGhvcj48WWVhcj4yMDIxPC9ZZWFyPjxSZWNO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</w:fldData>
              </w:fldChar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0C4BA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1]</w:t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FCF63A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t microbiota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7EC791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AD5E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y selecting bacterial features and building an RF model, we raise the possibility of a fecal bacterial mode of monitoring gut health and a complementary approach for risk assessment of T2DM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BADDDE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crobiota, </w:t>
            </w:r>
            <w:r w:rsidRPr="00AD5E1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crobiome, microflora</w:t>
            </w:r>
          </w:p>
        </w:tc>
      </w:tr>
      <w:tr w:rsidR="004D6FAB" w:rsidRPr="00021998" w14:paraId="6C066C84" w14:textId="77777777" w:rsidTr="005355FC">
        <w:trPr>
          <w:trHeight w:val="28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0165EB" w14:textId="1806DB2D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4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mzan (2022)</w:t>
            </w:r>
            <w:r w:rsidR="00CE7F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SYW16YW48L0F1dGhvcj48WWVhcj4yMDIyPC9ZZWFyPjxS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</w:fldData>
              </w:fldChar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SYW16YW48L0F1dGhvcj48WWVhcj4yMDIyPC9ZZWFyPjxS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</w:fldData>
              </w:fldChar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0C4BA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2]</w:t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AFD4B8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4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CAA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80637F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4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We suggest the potential utility of BCAAs as an early biomarker for T2DM irrespective of follow-up time. ”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75D202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4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nched chain amino acids, BCAA</w:t>
            </w:r>
          </w:p>
        </w:tc>
      </w:tr>
      <w:tr w:rsidR="004D6FAB" w:rsidRPr="00B842D8" w14:paraId="27FE4A0A" w14:textId="77777777" w:rsidTr="005355FC">
        <w:trPr>
          <w:trHeight w:val="28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7E0355" w14:textId="1CE74620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84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shanzamir</w:t>
            </w:r>
            <w:proofErr w:type="spellEnd"/>
            <w:r w:rsidRPr="00B84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8)</w:t>
            </w:r>
            <w:r w:rsidR="00CE7F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Sb3NoYW56YW1pcjwvQXV0aG9yPjxZZWFyPjIwMTg8L1ll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</w:fldData>
              </w:fldChar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Sb3NoYW56YW1pcjwvQXV0aG9yPjxZZWFyPjIwMTg8L1ll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</w:fldData>
              </w:fldChar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0C4BA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3]</w:t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2A59F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4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tuin-A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A8CB7B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4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Fetuin-A may be a potential screening and prediction biomarker in T2D patients.”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931E4C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B84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uin-A</w:t>
            </w:r>
          </w:p>
        </w:tc>
      </w:tr>
      <w:tr w:rsidR="004D6FAB" w:rsidRPr="00021998" w14:paraId="03CF8207" w14:textId="77777777" w:rsidTr="005355FC">
        <w:trPr>
          <w:trHeight w:val="28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B21FF" w14:textId="4E23D389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4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t (2019)</w:t>
            </w:r>
            <w:r w:rsidR="00CE7F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Witt&lt;/Author&gt;&lt;Year&gt;2019&lt;/Year&gt;&lt;RecNum&gt;152&lt;/RecNum&gt;&lt;DisplayText&gt;[4]&lt;/DisplayText&gt;&lt;record&gt;&lt;rec-number&gt;152&lt;/rec-number&gt;&lt;foreign-keys&gt;&lt;key app="EN" db-id="xxderzr0k5pr54epwtu5fdet20502rfeevf5" timestamp="1726048187"&gt;152&lt;/key&gt;&lt;/foreign-keys&gt;&lt;ref-type name="Journal Article"&gt;17&lt;/ref-type&gt;&lt;contributors&gt;&lt;authors&gt;&lt;author&gt;Witt, D.&lt;/author&gt;&lt;author&gt;Kellogg, R.&lt;/author&gt;&lt;author&gt;Snyder, M.&lt;/author&gt;&lt;author&gt;Dunn, J.&lt;/author&gt;&lt;/authors&gt;&lt;/contributors&gt;&lt;auth-address&gt;Mayo Clinic Alix School of Medicine, Mayo Clinic, Rochester, Minnesota, USA.&amp;#xD;Department of Biostatistics &amp;amp; Bioinformatics, Duke University, Durham, North Carolina, USA.&amp;#xD;Department of Genetics, Stanford University School of Medicine, Stanford, California, USA.&amp;#xD;Department of Biomedical Engineering, Duke University, Durham, North Carolina, USA.&lt;/auth-address&gt;&lt;titles&gt;&lt;title&gt;Windows Into Human Health Through Wearables Data Analytics&lt;/title&gt;&lt;secondary-title&gt;Curr Opin Biomed Eng&lt;/secondary-title&gt;&lt;alt-title&gt;Current opinion in biomedical engineering&lt;/alt-title&gt;&lt;/titles&gt;&lt;periodical&gt;&lt;full-title&gt;Curr Opin Biomed Eng&lt;/full-title&gt;&lt;abbr-1&gt;Current opinion in biomedical engineering&lt;/abbr-1&gt;&lt;/periodical&gt;&lt;alt-periodical&gt;&lt;full-title&gt;Curr Opin Biomed Eng&lt;/full-title&gt;&lt;abbr-1&gt;Current opinion in biomedical engineering&lt;/abbr-1&gt;&lt;/alt-periodical&gt;&lt;pages&gt;28-46&lt;/pages&gt;&lt;volume&gt;9&lt;/volume&gt;&lt;edition&gt;2019/12/14&lt;/edition&gt;&lt;keywords&gt;&lt;keyword&gt;algorithms&lt;/keyword&gt;&lt;keyword&gt;digital health&lt;/keyword&gt;&lt;keyword&gt;physiologic monitoring&lt;/keyword&gt;&lt;keyword&gt;wearables&lt;/keyword&gt;&lt;/keywords&gt;&lt;dates&gt;&lt;year&gt;2019&lt;/year&gt;&lt;pub-dates&gt;&lt;date&gt;Mar&lt;/date&gt;&lt;/pub-dates&gt;&lt;/dates&gt;&lt;isbn&gt;2468-4511 (Print)&amp;#xD;2468-4511&lt;/isbn&gt;&lt;accession-num&gt;31832566&lt;/accession-num&gt;&lt;urls&gt;&lt;/urls&gt;&lt;custom2&gt;PMC6907085&lt;/custom2&gt;&lt;custom6&gt;NIHMS1522919&lt;/custom6&gt;&lt;electronic-resource-num&gt;10.1016/j.cobme.2019.01.001&lt;/electronic-resource-num&gt;&lt;remote-database-provider&gt;NLM&lt;/remote-database-provider&gt;&lt;language&gt;eng&lt;/language&gt;&lt;/record&gt;&lt;/Cite&gt;&lt;/EndNote&gt;</w:instrText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0C4BAA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4]</w:t>
            </w:r>
            <w:r w:rsidR="000C4B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040E99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4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inu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</w:t>
            </w:r>
            <w:r w:rsidRPr="00B84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Glucose Monitoring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0F10D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4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CGMs also enable discovery of individual-specific dynamic glucose patterns and may also be informative for pre-diabetics or non-diabetics for identifying risk factors and trajectories of developing diabetes.”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1C6806" w14:textId="77777777" w:rsidR="004D6FAB" w:rsidRPr="00B842D8" w:rsidRDefault="004D6FAB" w:rsidP="005355FC">
            <w:pPr>
              <w:pStyle w:val="KeinLeerraum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842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xcom, Abbott, Medtronic, Senseonics, continuous glucose monitoring</w:t>
            </w:r>
          </w:p>
        </w:tc>
      </w:tr>
    </w:tbl>
    <w:p w14:paraId="344122B6" w14:textId="77777777" w:rsidR="00CE7F7B" w:rsidRDefault="004D6FAB" w:rsidP="004D6FAB">
      <w:pPr>
        <w:rPr>
          <w:rFonts w:ascii="Times New Roman" w:hAnsi="Times New Roman" w:cs="Times New Roman"/>
          <w:kern w:val="2"/>
          <w:sz w:val="16"/>
          <w:szCs w:val="16"/>
          <w:lang w:val="en-US"/>
          <w14:ligatures w14:val="standardContextual"/>
        </w:rPr>
      </w:pPr>
      <w:r w:rsidRPr="001B67FB">
        <w:rPr>
          <w:rFonts w:ascii="Times New Roman" w:hAnsi="Times New Roman" w:cs="Times New Roman"/>
          <w:kern w:val="2"/>
          <w:sz w:val="16"/>
          <w:szCs w:val="16"/>
          <w:lang w:val="en-US"/>
          <w14:ligatures w14:val="standardContextual"/>
        </w:rPr>
        <w:t xml:space="preserve">BCAA: branched chained </w:t>
      </w:r>
      <w:proofErr w:type="gramStart"/>
      <w:r w:rsidRPr="001B67FB">
        <w:rPr>
          <w:rFonts w:ascii="Times New Roman" w:hAnsi="Times New Roman" w:cs="Times New Roman"/>
          <w:kern w:val="2"/>
          <w:sz w:val="16"/>
          <w:szCs w:val="16"/>
          <w:lang w:val="en-US"/>
          <w14:ligatures w14:val="standardContextual"/>
        </w:rPr>
        <w:t>amino-acids</w:t>
      </w:r>
      <w:proofErr w:type="gramEnd"/>
      <w:r w:rsidRPr="001B67FB">
        <w:rPr>
          <w:rFonts w:ascii="Times New Roman" w:hAnsi="Times New Roman" w:cs="Times New Roman"/>
          <w:kern w:val="2"/>
          <w:sz w:val="16"/>
          <w:szCs w:val="16"/>
          <w:lang w:val="en-US"/>
          <w14:ligatures w14:val="standardContextual"/>
        </w:rPr>
        <w:t xml:space="preserve">; CGM: continuous glucose monitoring; RF: </w:t>
      </w:r>
      <w:r>
        <w:rPr>
          <w:rFonts w:ascii="Times New Roman" w:hAnsi="Times New Roman" w:cs="Times New Roman"/>
          <w:kern w:val="2"/>
          <w:sz w:val="16"/>
          <w:szCs w:val="16"/>
          <w:lang w:val="en-US"/>
          <w14:ligatures w14:val="standardContextual"/>
        </w:rPr>
        <w:t>r</w:t>
      </w:r>
      <w:r w:rsidRPr="001B67FB">
        <w:rPr>
          <w:rFonts w:ascii="Times New Roman" w:hAnsi="Times New Roman" w:cs="Times New Roman"/>
          <w:kern w:val="2"/>
          <w:sz w:val="16"/>
          <w:szCs w:val="16"/>
          <w:lang w:val="en-US"/>
          <w14:ligatures w14:val="standardContextual"/>
        </w:rPr>
        <w:t>andom forest; T2D/T2DM: diabetes mellitus type II.</w:t>
      </w:r>
    </w:p>
    <w:p w14:paraId="69EA05AD" w14:textId="77777777" w:rsidR="00CE7F7B" w:rsidRDefault="00CE7F7B" w:rsidP="004D6FAB">
      <w:pPr>
        <w:rPr>
          <w:rFonts w:ascii="Times New Roman" w:hAnsi="Times New Roman" w:cs="Times New Roman"/>
          <w:kern w:val="2"/>
          <w:sz w:val="16"/>
          <w:szCs w:val="16"/>
          <w:lang w:val="en-US"/>
          <w14:ligatures w14:val="standardContextual"/>
        </w:rPr>
      </w:pPr>
    </w:p>
    <w:p w14:paraId="5DD2FD57" w14:textId="00272661" w:rsidR="005C63E9" w:rsidRPr="005C63E9" w:rsidRDefault="005C63E9" w:rsidP="004D6FAB">
      <w:pPr>
        <w:rPr>
          <w:rFonts w:ascii="Times New Roman" w:hAnsi="Times New Roman"/>
          <w:b/>
          <w:bCs/>
          <w:lang w:val="en-GB"/>
        </w:rPr>
      </w:pPr>
      <w:r w:rsidRPr="00A873CC">
        <w:rPr>
          <w:rFonts w:ascii="Times New Roman" w:hAnsi="Times New Roman"/>
          <w:b/>
          <w:bCs/>
          <w:lang w:val="en-GB"/>
        </w:rPr>
        <w:t>References</w:t>
      </w:r>
    </w:p>
    <w:p w14:paraId="1E5752DF" w14:textId="77777777" w:rsidR="000C4BAA" w:rsidRPr="00021998" w:rsidRDefault="00CE7F7B" w:rsidP="00634BB9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021998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fldChar w:fldCharType="begin"/>
      </w:r>
      <w:r w:rsidRPr="00021998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instrText xml:space="preserve"> ADDIN EN.REFLIST </w:instrText>
      </w:r>
      <w:r w:rsidRPr="00021998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fldChar w:fldCharType="separate"/>
      </w:r>
      <w:r w:rsidR="000C4BAA" w:rsidRPr="00021998">
        <w:rPr>
          <w:rFonts w:ascii="Times New Roman" w:hAnsi="Times New Roman" w:cs="Times New Roman"/>
          <w:sz w:val="20"/>
          <w:szCs w:val="20"/>
        </w:rPr>
        <w:t>1.</w:t>
      </w:r>
      <w:r w:rsidR="000C4BAA" w:rsidRPr="00021998">
        <w:rPr>
          <w:rFonts w:ascii="Times New Roman" w:hAnsi="Times New Roman" w:cs="Times New Roman"/>
          <w:sz w:val="20"/>
          <w:szCs w:val="20"/>
        </w:rPr>
        <w:tab/>
        <w:t>Que Y, Cao M, He J, Zhang Q, Chen Q, Yan C, et al. Gut Bacterial Characteristics of Patients With Type 2 Diabetes Mellitus and the Application Potential. Frontiers in immunology. 2021;12:722206. Epub 2021/09/07. doi: 10.3389/fimmu.2021.722206. PubMed PMID: 34484230; PubMed Central PMCID: PMCPMC8415158.</w:t>
      </w:r>
    </w:p>
    <w:p w14:paraId="39908D5B" w14:textId="77777777" w:rsidR="000C4BAA" w:rsidRPr="00021998" w:rsidRDefault="000C4BAA" w:rsidP="00634BB9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021998">
        <w:rPr>
          <w:rFonts w:ascii="Times New Roman" w:hAnsi="Times New Roman" w:cs="Times New Roman"/>
          <w:sz w:val="20"/>
          <w:szCs w:val="20"/>
        </w:rPr>
        <w:t>2.</w:t>
      </w:r>
      <w:r w:rsidRPr="00021998">
        <w:rPr>
          <w:rFonts w:ascii="Times New Roman" w:hAnsi="Times New Roman" w:cs="Times New Roman"/>
          <w:sz w:val="20"/>
          <w:szCs w:val="20"/>
        </w:rPr>
        <w:tab/>
        <w:t>Ramzan I, Ardavani A, Vanweert F, Mellett A, Atherton PJ, Idris I. The Association between Circulating Branched Chain Amino Acids and the Temporal Risk of Developing Type 2 Diabetes Mellitus: A Systematic Review &amp; Meta-Analysis. Nutrients. 2022;14(20). Epub 2022/10/28. doi: 10.3390/nu14204411. PubMed PMID: 36297095; PubMed Central PMCID: PMCPMC9610746.</w:t>
      </w:r>
    </w:p>
    <w:p w14:paraId="0CD429B9" w14:textId="77777777" w:rsidR="000C4BAA" w:rsidRPr="00021998" w:rsidRDefault="000C4BAA" w:rsidP="00634BB9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021998">
        <w:rPr>
          <w:rFonts w:ascii="Times New Roman" w:hAnsi="Times New Roman" w:cs="Times New Roman"/>
          <w:sz w:val="20"/>
          <w:szCs w:val="20"/>
        </w:rPr>
        <w:t>3.</w:t>
      </w:r>
      <w:r w:rsidRPr="00021998">
        <w:rPr>
          <w:rFonts w:ascii="Times New Roman" w:hAnsi="Times New Roman" w:cs="Times New Roman"/>
          <w:sz w:val="20"/>
          <w:szCs w:val="20"/>
        </w:rPr>
        <w:tab/>
        <w:t>Roshanzamir F, Miraghajani M, Rouhani MH, Mansourian M, Ghiasvand R, Safavi SM. The association between circulating fetuin-A levels and type 2 diabetes mellitus risk: systematic review and meta-analysis of observational studies. Journal of endocrinological investigation. 2018;41(1):33-47. Epub 2017/06/24. doi: 10.1007/s40618-017-0697-8. PubMed PMID: 28643299.</w:t>
      </w:r>
    </w:p>
    <w:p w14:paraId="591557C4" w14:textId="77777777" w:rsidR="000C4BAA" w:rsidRPr="00021998" w:rsidRDefault="000C4BAA" w:rsidP="00634BB9">
      <w:pPr>
        <w:pStyle w:val="EndNoteBibliography"/>
        <w:spacing w:after="0"/>
        <w:ind w:left="709" w:hanging="709"/>
        <w:rPr>
          <w:rFonts w:ascii="Times New Roman" w:hAnsi="Times New Roman" w:cs="Times New Roman"/>
          <w:sz w:val="20"/>
          <w:szCs w:val="20"/>
        </w:rPr>
      </w:pPr>
      <w:r w:rsidRPr="00021998">
        <w:rPr>
          <w:rFonts w:ascii="Times New Roman" w:hAnsi="Times New Roman" w:cs="Times New Roman"/>
          <w:sz w:val="20"/>
          <w:szCs w:val="20"/>
        </w:rPr>
        <w:t>4.</w:t>
      </w:r>
      <w:r w:rsidRPr="00021998">
        <w:rPr>
          <w:rFonts w:ascii="Times New Roman" w:hAnsi="Times New Roman" w:cs="Times New Roman"/>
          <w:sz w:val="20"/>
          <w:szCs w:val="20"/>
        </w:rPr>
        <w:tab/>
        <w:t>Witt D, Kellogg R, Snyder M, Dunn J. Windows Into Human Health Through Wearables Data Analytics. Current opinion in biomedical engineering. 2019;9:28-46. Epub 2019/12/14. doi: 10.1016/j.cobme.2019.01.001. PubMed PMID: 31832566; PubMed Central PMCID: PMCPMC6907085.</w:t>
      </w:r>
    </w:p>
    <w:p w14:paraId="4ABC03D6" w14:textId="3E603C02" w:rsidR="004D6FAB" w:rsidRPr="001B67FB" w:rsidRDefault="00CE7F7B" w:rsidP="00634BB9">
      <w:pPr>
        <w:spacing w:after="0"/>
        <w:ind w:left="709" w:hanging="709"/>
        <w:rPr>
          <w:rFonts w:ascii="Times New Roman" w:hAnsi="Times New Roman" w:cs="Times New Roman"/>
          <w:kern w:val="2"/>
          <w:sz w:val="16"/>
          <w:szCs w:val="16"/>
          <w:lang w:val="en-US"/>
          <w14:ligatures w14:val="standardContextual"/>
        </w:rPr>
      </w:pPr>
      <w:r w:rsidRPr="00021998">
        <w:rPr>
          <w:rFonts w:ascii="Times New Roman" w:hAnsi="Times New Roman" w:cs="Times New Roman"/>
          <w:kern w:val="2"/>
          <w:sz w:val="20"/>
          <w:szCs w:val="20"/>
          <w:lang w:val="en-US"/>
          <w14:ligatures w14:val="standardContextual"/>
        </w:rPr>
        <w:fldChar w:fldCharType="end"/>
      </w:r>
    </w:p>
    <w:sectPr w:rsidR="004D6FAB" w:rsidRPr="001B67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nna Bußmann">
    <w15:presenceInfo w15:providerId="AD" w15:userId="S-1-5-21-2199764209-1032784897-2008995534-11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derzr0k5pr54epwtu5fdet20502rfeevf5&quot;&gt;EndNote Library_Manuskript&lt;record-ids&gt;&lt;item&gt;152&lt;/item&gt;&lt;item&gt;168&lt;/item&gt;&lt;item&gt;169&lt;/item&gt;&lt;item&gt;170&lt;/item&gt;&lt;/record-ids&gt;&lt;/item&gt;&lt;/Libraries&gt;"/>
  </w:docVars>
  <w:rsids>
    <w:rsidRoot w:val="004D6FAB"/>
    <w:rsid w:val="00021998"/>
    <w:rsid w:val="000C4BAA"/>
    <w:rsid w:val="000F45CA"/>
    <w:rsid w:val="001E4ABB"/>
    <w:rsid w:val="00375BDA"/>
    <w:rsid w:val="003956E5"/>
    <w:rsid w:val="003A225D"/>
    <w:rsid w:val="003B4CAB"/>
    <w:rsid w:val="004D6FAB"/>
    <w:rsid w:val="00551107"/>
    <w:rsid w:val="005C63E9"/>
    <w:rsid w:val="00634BB9"/>
    <w:rsid w:val="00743E25"/>
    <w:rsid w:val="00753632"/>
    <w:rsid w:val="00756B7C"/>
    <w:rsid w:val="007846C1"/>
    <w:rsid w:val="00822D6C"/>
    <w:rsid w:val="00845B38"/>
    <w:rsid w:val="00BB1E5C"/>
    <w:rsid w:val="00BE7AFA"/>
    <w:rsid w:val="00CE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5BA1A"/>
  <w15:chartTrackingRefBased/>
  <w15:docId w15:val="{6380EC54-3300-42A9-8E02-F31619008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6FAB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4D6FAB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CE7F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CE7F7B"/>
  </w:style>
  <w:style w:type="character" w:customStyle="1" w:styleId="EndNoteBibliographyTitleZchn">
    <w:name w:val="EndNote Bibliography Title Zchn"/>
    <w:basedOn w:val="KeinLeerraumZchn"/>
    <w:link w:val="EndNoteBibliographyTitle"/>
    <w:rsid w:val="00CE7F7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CE7F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KeinLeerraumZchn"/>
    <w:link w:val="EndNoteBibliography"/>
    <w:rsid w:val="00CE7F7B"/>
    <w:rPr>
      <w:rFonts w:ascii="Calibri" w:hAnsi="Calibri" w:cs="Calibri"/>
      <w:noProof/>
      <w:kern w:val="0"/>
      <w:lang w:val="en-US"/>
      <w14:ligatures w14:val="none"/>
    </w:rPr>
  </w:style>
  <w:style w:type="paragraph" w:styleId="berarbeitung">
    <w:name w:val="Revision"/>
    <w:hidden/>
    <w:uiPriority w:val="99"/>
    <w:semiHidden/>
    <w:rsid w:val="003B4CA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4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ußmann</dc:creator>
  <cp:keywords/>
  <dc:description/>
  <cp:lastModifiedBy>Luisa Friedrich</cp:lastModifiedBy>
  <cp:revision>7</cp:revision>
  <dcterms:created xsi:type="dcterms:W3CDTF">2024-08-27T06:43:00Z</dcterms:created>
  <dcterms:modified xsi:type="dcterms:W3CDTF">2024-09-24T10:46:00Z</dcterms:modified>
</cp:coreProperties>
</file>